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6EE" w:rsidRPr="00A3457F" w:rsidRDefault="00F376EE" w:rsidP="006F02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3457F">
        <w:rPr>
          <w:rFonts w:ascii="Times New Roman" w:hAnsi="Times New Roman" w:cs="Times New Roman"/>
          <w:sz w:val="24"/>
          <w:szCs w:val="24"/>
        </w:rPr>
        <w:t>S</w:t>
      </w:r>
      <w:r w:rsidR="008D2302">
        <w:rPr>
          <w:rFonts w:ascii="Times New Roman" w:hAnsi="Times New Roman" w:cs="Times New Roman" w:hint="eastAsia"/>
          <w:sz w:val="24"/>
          <w:szCs w:val="24"/>
        </w:rPr>
        <w:t>1</w:t>
      </w:r>
      <w:r w:rsidRPr="00A3457F">
        <w:rPr>
          <w:rFonts w:ascii="Times New Roman" w:hAnsi="Times New Roman" w:cs="Times New Roman"/>
          <w:sz w:val="24"/>
          <w:szCs w:val="24"/>
        </w:rPr>
        <w:t xml:space="preserve"> Table</w:t>
      </w:r>
      <w:r w:rsidR="00591951" w:rsidRPr="00A3457F">
        <w:rPr>
          <w:rFonts w:ascii="Times New Roman" w:hAnsi="Times New Roman" w:cs="Times New Roman"/>
          <w:sz w:val="24"/>
          <w:szCs w:val="24"/>
        </w:rPr>
        <w:t>.</w:t>
      </w:r>
      <w:r w:rsidRPr="007F2A0C">
        <w:rPr>
          <w:rFonts w:ascii="Times New Roman" w:hAnsi="Times New Roman" w:cs="Times New Roman"/>
          <w:sz w:val="24"/>
          <w:szCs w:val="24"/>
        </w:rPr>
        <w:t xml:space="preserve"> </w:t>
      </w:r>
      <w:r w:rsidR="007F2A0C" w:rsidRPr="007F2A0C">
        <w:rPr>
          <w:rFonts w:ascii="Times New Roman" w:hAnsi="Times New Roman" w:cs="Times New Roman"/>
          <w:sz w:val="24"/>
          <w:szCs w:val="24"/>
        </w:rPr>
        <w:t>Measurement of particle size.</w:t>
      </w:r>
    </w:p>
    <w:tbl>
      <w:tblPr>
        <w:tblStyle w:val="a6"/>
        <w:tblW w:w="8522" w:type="dxa"/>
        <w:tblBorders>
          <w:top w:val="single" w:sz="12" w:space="0" w:color="auto"/>
          <w:bottom w:val="single" w:sz="12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14"/>
        <w:gridCol w:w="1705"/>
        <w:gridCol w:w="1705"/>
        <w:gridCol w:w="1705"/>
      </w:tblGrid>
      <w:tr w:rsidR="00F376EE" w:rsidRPr="00A3457F" w:rsidTr="00C73127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Plan particle size</w:t>
            </w:r>
            <w:bookmarkStart w:id="3" w:name="OLE_LINK342"/>
            <w:bookmarkStart w:id="4" w:name="OLE_LINK343"/>
            <w:bookmarkStart w:id="5" w:name="OLE_LINK344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proofErr w:type="spellStart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bookmarkEnd w:id="3"/>
            <w:bookmarkEnd w:id="4"/>
            <w:bookmarkEnd w:id="5"/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376EE" w:rsidRPr="00A3457F" w:rsidTr="00C73127">
        <w:tc>
          <w:tcPr>
            <w:tcW w:w="20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Average sizes (</w:t>
            </w:r>
            <w:proofErr w:type="spellStart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466.35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222.91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83.24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</w:tr>
      <w:tr w:rsidR="00F376EE" w:rsidRPr="00A3457F" w:rsidTr="00C73127">
        <w:tc>
          <w:tcPr>
            <w:tcW w:w="20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Specific area (m</w:t>
            </w:r>
            <w:r w:rsidRPr="00A34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/g)</w:t>
            </w:r>
          </w:p>
        </w:tc>
        <w:tc>
          <w:tcPr>
            <w:tcW w:w="131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376EE" w:rsidRPr="00A3457F" w:rsidRDefault="00F376EE" w:rsidP="006F0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7F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bookmarkEnd w:id="1"/>
      <w:bookmarkEnd w:id="2"/>
    </w:tbl>
    <w:p w:rsidR="00882C83" w:rsidRPr="00A3457F" w:rsidRDefault="00882C83" w:rsidP="006F02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82C83" w:rsidRPr="00A3457F" w:rsidSect="006F02E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8D5" w:rsidRDefault="009D38D5" w:rsidP="00291C59">
      <w:r>
        <w:separator/>
      </w:r>
    </w:p>
  </w:endnote>
  <w:endnote w:type="continuationSeparator" w:id="0">
    <w:p w:rsidR="009D38D5" w:rsidRDefault="009D38D5" w:rsidP="00291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8D5" w:rsidRDefault="009D38D5" w:rsidP="00291C59">
      <w:r>
        <w:separator/>
      </w:r>
    </w:p>
  </w:footnote>
  <w:footnote w:type="continuationSeparator" w:id="0">
    <w:p w:rsidR="009D38D5" w:rsidRDefault="009D38D5" w:rsidP="00291C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9105A2"/>
    <w:multiLevelType w:val="hybridMultilevel"/>
    <w:tmpl w:val="965823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92"/>
    <w:rsid w:val="00291C59"/>
    <w:rsid w:val="004715FC"/>
    <w:rsid w:val="004735C7"/>
    <w:rsid w:val="00591951"/>
    <w:rsid w:val="006F02E7"/>
    <w:rsid w:val="007F2A0C"/>
    <w:rsid w:val="008446BF"/>
    <w:rsid w:val="00847AA4"/>
    <w:rsid w:val="00882C83"/>
    <w:rsid w:val="008D2302"/>
    <w:rsid w:val="00971E12"/>
    <w:rsid w:val="009D38D5"/>
    <w:rsid w:val="00A3457F"/>
    <w:rsid w:val="00AE5538"/>
    <w:rsid w:val="00C60D92"/>
    <w:rsid w:val="00C76C56"/>
    <w:rsid w:val="00EC2B7B"/>
    <w:rsid w:val="00F376EE"/>
    <w:rsid w:val="00FA6E2E"/>
    <w:rsid w:val="00FF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C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1C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1C59"/>
    <w:rPr>
      <w:sz w:val="18"/>
      <w:szCs w:val="18"/>
    </w:rPr>
  </w:style>
  <w:style w:type="table" w:styleId="a6">
    <w:name w:val="Table Grid"/>
    <w:basedOn w:val="a1"/>
    <w:uiPriority w:val="59"/>
    <w:rsid w:val="00FF3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F02E7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6F02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C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1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1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1C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1C5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1C59"/>
    <w:rPr>
      <w:sz w:val="18"/>
      <w:szCs w:val="18"/>
    </w:rPr>
  </w:style>
  <w:style w:type="table" w:styleId="a6">
    <w:name w:val="Table Grid"/>
    <w:basedOn w:val="a1"/>
    <w:uiPriority w:val="59"/>
    <w:rsid w:val="00FF3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F02E7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6F02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2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659DF-5892-41EB-8BA3-F7901AC2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5</Words>
  <Characters>145</Characters>
  <Application>Microsoft Office Word</Application>
  <DocSecurity>0</DocSecurity>
  <Lines>1</Lines>
  <Paragraphs>1</Paragraphs>
  <ScaleCrop>false</ScaleCrop>
  <Company>Sky123.Org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15</cp:revision>
  <dcterms:created xsi:type="dcterms:W3CDTF">2018-04-08T13:43:00Z</dcterms:created>
  <dcterms:modified xsi:type="dcterms:W3CDTF">2018-09-05T04:59:00Z</dcterms:modified>
</cp:coreProperties>
</file>